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8C0" w:rsidRDefault="00CA78C0" w:rsidP="00CA78C0">
      <w:pPr>
        <w:rPr>
          <w:rFonts w:ascii="Times New Roman" w:hAnsi="Times New Roman" w:cs="Times New Roman"/>
          <w:b/>
          <w:sz w:val="24"/>
          <w:szCs w:val="24"/>
        </w:rPr>
      </w:pPr>
    </w:p>
    <w:p w:rsidR="00CA78C0" w:rsidRDefault="00255D35" w:rsidP="00CA78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Table 2</w:t>
      </w:r>
      <w:bookmarkStart w:id="0" w:name="_GoBack"/>
      <w:bookmarkEnd w:id="0"/>
      <w:r w:rsidR="00CA78C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horzAnchor="margin" w:tblpY="496"/>
        <w:tblW w:w="9351" w:type="dxa"/>
        <w:tblLook w:val="04A0" w:firstRow="1" w:lastRow="0" w:firstColumn="1" w:lastColumn="0" w:noHBand="0" w:noVBand="1"/>
      </w:tblPr>
      <w:tblGrid>
        <w:gridCol w:w="5098"/>
        <w:gridCol w:w="1416"/>
        <w:gridCol w:w="1416"/>
        <w:gridCol w:w="1421"/>
      </w:tblGrid>
      <w:tr w:rsidR="00CA78C0" w:rsidRPr="00E14C25" w:rsidTr="00F90C33">
        <w:trPr>
          <w:trHeight w:val="300"/>
        </w:trPr>
        <w:tc>
          <w:tcPr>
            <w:tcW w:w="5098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tatistic</w:t>
            </w:r>
          </w:p>
        </w:tc>
        <w:tc>
          <w:tcPr>
            <w:tcW w:w="141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ay 1</w:t>
            </w:r>
          </w:p>
        </w:tc>
        <w:tc>
          <w:tcPr>
            <w:tcW w:w="141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ay 5</w:t>
            </w:r>
          </w:p>
        </w:tc>
        <w:tc>
          <w:tcPr>
            <w:tcW w:w="1421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ay 7</w:t>
            </w:r>
          </w:p>
        </w:tc>
      </w:tr>
      <w:tr w:rsidR="00CA78C0" w:rsidRPr="00E14C25" w:rsidTr="00F90C33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SSR containing sequenc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5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25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9505</w:t>
            </w:r>
          </w:p>
        </w:tc>
      </w:tr>
      <w:tr w:rsidR="00CA78C0" w:rsidRPr="00E14C25" w:rsidTr="00F90C33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ind w:left="-255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</w:t>
            </w: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sequences containing more than 1 SS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2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9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57</w:t>
            </w:r>
          </w:p>
        </w:tc>
      </w:tr>
      <w:tr w:rsidR="00CA78C0" w:rsidRPr="00E14C25" w:rsidTr="00F90C33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compound SSRs(i.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,</w:t>
            </w: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4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44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48</w:t>
            </w:r>
          </w:p>
        </w:tc>
      </w:tr>
      <w:tr w:rsidR="00CA78C0" w:rsidRPr="00E14C25" w:rsidTr="00F90C33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nonucleotid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04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40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787</w:t>
            </w:r>
          </w:p>
        </w:tc>
      </w:tr>
      <w:tr w:rsidR="00CA78C0" w:rsidRPr="00E14C25" w:rsidTr="00F90C33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nucleotid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92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7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10</w:t>
            </w:r>
          </w:p>
        </w:tc>
      </w:tr>
      <w:tr w:rsidR="00CA78C0" w:rsidRPr="00E14C25" w:rsidTr="00F90C33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nucleotid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03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9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532</w:t>
            </w:r>
          </w:p>
        </w:tc>
      </w:tr>
      <w:tr w:rsidR="00CA78C0" w:rsidRPr="00E14C25" w:rsidTr="00F90C33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tranucleotid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2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98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154</w:t>
            </w:r>
          </w:p>
        </w:tc>
      </w:tr>
      <w:tr w:rsidR="00CA78C0" w:rsidRPr="00E14C25" w:rsidTr="00F90C33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ntanucleotid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0</w:t>
            </w:r>
          </w:p>
        </w:tc>
      </w:tr>
      <w:tr w:rsidR="00CA78C0" w:rsidRPr="00E14C25" w:rsidTr="00F90C33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xanucleotid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2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CA78C0" w:rsidRPr="00E14C25" w:rsidRDefault="00CA78C0" w:rsidP="00F9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14C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81</w:t>
            </w:r>
          </w:p>
        </w:tc>
      </w:tr>
    </w:tbl>
    <w:p w:rsidR="007D2C6F" w:rsidRDefault="007D2C6F" w:rsidP="00CA78C0"/>
    <w:sectPr w:rsidR="007D2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8C0"/>
    <w:rsid w:val="00255D35"/>
    <w:rsid w:val="004F1D74"/>
    <w:rsid w:val="00524DD2"/>
    <w:rsid w:val="007D2C6F"/>
    <w:rsid w:val="00CA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94F81-4CFB-4D90-BD41-861D2B490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9-05T05:21:00Z</dcterms:created>
  <dcterms:modified xsi:type="dcterms:W3CDTF">2021-09-05T05:21:00Z</dcterms:modified>
</cp:coreProperties>
</file>